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5"/>
          <w:szCs w:val="25"/>
          <w:lang w:val="en-US" w:eastAsia="zh-CN"/>
        </w:rPr>
      </w:pPr>
      <w:r>
        <w:rPr>
          <w:rFonts w:cs="Times New Roman" w:ascii="Times New Roman" w:hAnsi="Times New Roman"/>
          <w:sz w:val="25"/>
          <w:szCs w:val="25"/>
          <w:lang w:val="en-US" w:eastAsia="zh-CN"/>
        </w:rPr>
        <w:t>Supplementary Table 5. The frequency of variants in gnomAD and local datasets</w:t>
      </w:r>
    </w:p>
    <w:tbl>
      <w:tblPr>
        <w:tblW w:w="11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623"/>
        <w:gridCol w:w="1227"/>
        <w:gridCol w:w="1412"/>
        <w:gridCol w:w="1200"/>
        <w:gridCol w:w="1814"/>
        <w:gridCol w:w="1220"/>
        <w:gridCol w:w="8"/>
        <w:gridCol w:w="1499"/>
      </w:tblGrid>
      <w:tr>
        <w:trPr>
          <w:trHeight w:val="336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riant details</w:t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requency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riant details</w:t>
            </w:r>
          </w:p>
        </w:tc>
        <w:tc>
          <w:tcPr>
            <w:tcW w:w="27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requency</w:t>
            </w:r>
          </w:p>
        </w:tc>
      </w:tr>
      <w:tr>
        <w:trPr>
          <w:trHeight w:val="90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nomA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cal datasets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nomA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cal datasets</w:t>
            </w:r>
          </w:p>
        </w:tc>
      </w:tr>
      <w:tr>
        <w:trPr>
          <w:trHeight w:val="113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RT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452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41dup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14f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0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RNB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M_00074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.842T&gt;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.Leu281Ar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9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NA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4 c.979G&gt;A p.Val327Me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1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65963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5293T&gt;C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Phe1765Leu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8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NB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8 c.1381C&gt;T p.Leu461Ph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00323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CAD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M_0000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.578C&gt;T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.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93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u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102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GRV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3211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.7945+1G&gt;T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ic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M_0000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.1156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86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003189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1539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LNA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1055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3859_3860d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287f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RNA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2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250T&gt;A p.Val417Glu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856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DR4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707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9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LGI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50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619_1624delGTT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S540_F541de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991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54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2220+1G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ic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PDC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3602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3967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Arg1323T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323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1A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692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452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Pro1508Thr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RIN2B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34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559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Ser520Leu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898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BR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0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40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14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RIN2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33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3619T&gt;C p.Tyr1207H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22</w:t>
            </w:r>
          </w:p>
        </w:tc>
      </w:tr>
      <w:tr>
        <w:trPr>
          <w:trHeight w:val="856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A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65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35G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12H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BR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108G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V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70I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9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GI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5097 c.1238G&gt;A 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r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1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CN3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M_006922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.1687C&gt;T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.Arg563Cy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02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022</w:t>
            </w:r>
          </w:p>
        </w:tc>
      </w:tr>
      <w:tr>
        <w:trPr>
          <w:trHeight w:val="23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GI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5097 c.535T&gt;C p.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79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EPDC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42897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858C&gt;A p.Pro953H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94</w:t>
            </w:r>
          </w:p>
        </w:tc>
      </w:tr>
      <w:tr>
        <w:trPr>
          <w:trHeight w:val="23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54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3397+5G&gt;A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lic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1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6596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5020G&gt;A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Gly1674S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23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M_000548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c.1443+5G&gt;C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lic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9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2977.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5231A&gt;G p.Tyr1744Cy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</w:tr>
      <w:tr>
        <w:trPr>
          <w:trHeight w:val="23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BRG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989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070C&gt;A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Thr357As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EL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045.3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712A&gt;C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.Asn1238H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4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94</w:t>
            </w:r>
          </w:p>
        </w:tc>
      </w:tr>
      <w:tr>
        <w:trPr>
          <w:trHeight w:val="23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BRG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989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49C&gt;T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Gln21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RNA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4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007G &gt;A p.Arg336H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03187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22</w:t>
            </w:r>
          </w:p>
        </w:tc>
      </w:tr>
      <w:tr>
        <w:trPr>
          <w:trHeight w:val="23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BRG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989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269C&gt;T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.Thr90Me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N1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692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2207T&gt;C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Ile736Th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0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00:33:00Z</dcterms:created>
  <dc:creator>yt</dc:creator>
  <dc:description/>
  <dc:language>en-US</dc:language>
  <cp:lastModifiedBy>yt</cp:lastModifiedBy>
  <dcterms:modified xsi:type="dcterms:W3CDTF">2020-11-21T07:55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